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 Root-specific genes up-regulated during Cr-stress</w:t>
      </w:r>
    </w:p>
    <w:tbl>
      <w:tblPr>
        <w:tblW w:w="131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90"/>
        <w:gridCol w:w="8100"/>
        <w:gridCol w:w="73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be 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us ID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Affx.1950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694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121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7713.1.A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9427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5894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733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898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796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869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9030.1.A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9565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444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921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237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636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401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0620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4203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9632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15138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2054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594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33885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40000.1.S1_x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7513.1.S1_s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27066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.11251.1.S1_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Affx.31049.1.S1_a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_Os12g055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149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444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379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050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04g06760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379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7g181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291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8g307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202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183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4g569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C_Os12g2439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174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193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721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2g441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9g322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3g464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476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721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530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1g062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386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6g086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05g287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0g040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C_Os11g1887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ADP-dependent oxidoreduct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-ketoacyl-CoA synth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tochrome P450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WIP2 - Wound-induced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ldehyde oxid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AD dependent epimerase/dehydratase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BC transporter, ATP-binding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utathione S-transfer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eta-fructofuranosidase, insoluble isoenzyme 5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rotransposon protein, putative, unclassified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IN2-1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PuORF4 - conserved peptide uORF-containing transcript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utathione S-transfer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TPase 3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etal cation transporter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ipid phosphatase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utathione S-transferase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WRKY14 - Superfamily of TFs having WRKY and zinc finger domains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ibberellin receptor GID1L2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lutathione S-transferase GSTU6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nsferase family protein, putative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CRP9 - Glycine and cysteine rich family protein precursor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FBX356 - F-box domain containing protein, expres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sFTL11  FT-Like11 homologous to Flowering Locus T  gene; contains Pfam profile PF01161: Phosphatidylethanolamine-binding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6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6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1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9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4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5.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4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9.3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.9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5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2:01:00Z</dcterms:created>
  <dc:creator>Debasis</dc:creator>
  <dc:description/>
  <cp:keywords/>
  <dc:language>en-US</dc:language>
  <cp:lastModifiedBy>chakrabartyd</cp:lastModifiedBy>
  <dcterms:modified xsi:type="dcterms:W3CDTF">2010-11-18T03:48:00Z</dcterms:modified>
  <cp:revision>8</cp:revision>
  <dc:subject/>
  <dc:title/>
</cp:coreProperties>
</file>